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B85EC" w14:textId="4F97B735" w:rsidR="008942D3" w:rsidRPr="00EB1A70" w:rsidRDefault="00573ACD">
      <w:pPr>
        <w:rPr>
          <w:rFonts w:ascii="Arial" w:hAnsi="Arial" w:cs="Arial"/>
          <w:sz w:val="22"/>
        </w:rPr>
      </w:pPr>
      <w:r w:rsidRPr="00EB1A70">
        <w:rPr>
          <w:rFonts w:ascii="Arial" w:hAnsi="Arial" w:cs="Arial"/>
          <w:b/>
          <w:bCs/>
          <w:sz w:val="22"/>
        </w:rPr>
        <w:t>Supplementary Table 1</w:t>
      </w:r>
      <w:r w:rsidRPr="00EB1A70">
        <w:rPr>
          <w:rFonts w:ascii="Arial" w:hAnsi="Arial" w:cs="Arial"/>
          <w:sz w:val="22"/>
        </w:rPr>
        <w:t>. Baseline characteristics of 1020 CHB patients with acute exacerbation between HBV reactivation and non-reactivation.</w:t>
      </w:r>
    </w:p>
    <w:tbl>
      <w:tblPr>
        <w:tblW w:w="8917" w:type="dxa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560"/>
        <w:gridCol w:w="1120"/>
      </w:tblGrid>
      <w:tr w:rsidR="00EB1A70" w:rsidRPr="00EB1A70" w14:paraId="350D78EA" w14:textId="77777777" w:rsidTr="00573ACD">
        <w:trPr>
          <w:trHeight w:val="548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E82B5" w14:textId="77777777" w:rsidR="00573ACD" w:rsidRPr="00EB1A70" w:rsidRDefault="00573ACD" w:rsidP="00573AC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F4258" w14:textId="77777777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</w:t>
            </w:r>
          </w:p>
          <w:p w14:paraId="53292402" w14:textId="4A027D01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10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7310A" w14:textId="6575B05E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reactivation</w:t>
            </w:r>
          </w:p>
          <w:p w14:paraId="6C573ACA" w14:textId="6F312CEA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49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5F1CE" w14:textId="6EFBEA7A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V reactivation</w:t>
            </w:r>
          </w:p>
          <w:p w14:paraId="69773DF5" w14:textId="2549B308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=52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D379" w14:textId="77777777" w:rsidR="00573ACD" w:rsidRPr="00EB1A70" w:rsidRDefault="00573ACD" w:rsidP="00573AC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EB1A70" w:rsidRPr="00EB1A70" w14:paraId="501A17D3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6613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mographic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22A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83E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3F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32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52924DF5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42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DBC" w14:textId="481DD8B4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1 (81.</w:t>
            </w:r>
            <w:r w:rsidR="006C2ACA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487" w14:textId="34554A9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0 (81.</w:t>
            </w:r>
            <w:r w:rsidR="006C2ACA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5A13" w14:textId="2AD839FC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1 (81.</w:t>
            </w:r>
            <w:r w:rsidR="006C2ACA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E7C" w14:textId="485914EA" w:rsidR="00573ACD" w:rsidRPr="00EB1A70" w:rsidRDefault="00AC4114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 w:rsidR="00EB1A70" w:rsidRPr="00EB1A70" w14:paraId="5D38A326" w14:textId="77777777" w:rsidTr="003D7D2F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1B6" w14:textId="3A47DB35" w:rsidR="003D7D2F" w:rsidRPr="00EB1A70" w:rsidRDefault="003D7D2F" w:rsidP="003D7D2F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g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C790" w14:textId="77A6439B" w:rsidR="003D7D2F" w:rsidRPr="00EB1A70" w:rsidRDefault="003D7D2F" w:rsidP="003D7D2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0 ± 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DFD" w14:textId="7EAFA60C" w:rsidR="003D7D2F" w:rsidRPr="00EB1A70" w:rsidRDefault="003D7D2F" w:rsidP="003D7D2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7 ± 1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921C" w14:textId="1FCF08D2" w:rsidR="003D7D2F" w:rsidRPr="00EB1A70" w:rsidRDefault="003D7D2F" w:rsidP="003D7D2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4 ± 1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5C8" w14:textId="77777777" w:rsidR="003D7D2F" w:rsidRPr="00EB1A70" w:rsidRDefault="003D7D2F" w:rsidP="003D7D2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691C24C9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CEA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0EC" w14:textId="5A14BC8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 (11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5FEF" w14:textId="326E6884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 (13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145" w14:textId="003B4FBE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 (9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572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EB1A70" w:rsidRPr="00EB1A70" w14:paraId="2526B6F7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3312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hepatitis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23A4" w14:textId="7E6EE18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 (3.1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05D9" w14:textId="57D0C1E2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3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350" w14:textId="7EAAD5B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(3.0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607E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EB1A70" w:rsidRPr="00EB1A70" w14:paraId="1C2EC30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D880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E3C" w14:textId="7AD4B1ED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2 (68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7AE" w14:textId="4CBACE0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4 (90.4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968E" w14:textId="3664680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8 (48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633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4E7C400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12A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l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822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BF5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40B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31F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00DC3447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F99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cterial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825" w14:textId="44F71B1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 (18.2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89AF" w14:textId="7C679CC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 (21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DB09" w14:textId="2DF644E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 (15.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7A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EB1A70" w:rsidRPr="00EB1A70" w14:paraId="775E6FF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CC5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c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526" w14:textId="5BBD2369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7 (44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85D" w14:textId="3AD91F5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0 (5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CC43" w14:textId="6F7C339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7 (35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66F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34A9004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084" w14:textId="2DA7ADED" w:rsidR="00573ACD" w:rsidRPr="00EB1A70" w:rsidRDefault="00FF383A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strointestinal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38DF" w14:textId="0AD4081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8 (14.5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2A9" w14:textId="36B9745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 (27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A75" w14:textId="36BFE86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2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4E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7178BA76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87D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B78D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6487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73BF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506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EB1A70" w:rsidRPr="00EB1A70" w14:paraId="50B9E2E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56A" w14:textId="77777777" w:rsidR="00573ACD" w:rsidRPr="00EB1A70" w:rsidRDefault="00573ACD" w:rsidP="00AC4114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9CA" w14:textId="7B42EE2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 (3.1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CB8A" w14:textId="6592D7CB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4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269C" w14:textId="7BAE632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2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F00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12AC15C1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B4E" w14:textId="77777777" w:rsidR="00573ACD" w:rsidRPr="00EB1A70" w:rsidRDefault="00573ACD" w:rsidP="00AC4114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DD3" w14:textId="6C1F3FFC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 (3.0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439" w14:textId="7B6CF2F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 (4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01E" w14:textId="2D7A524E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2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77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6C671E0D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AD0" w14:textId="77777777" w:rsidR="00573ACD" w:rsidRPr="00EB1A70" w:rsidRDefault="00573ACD" w:rsidP="00AC4114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544" w14:textId="13F48A8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0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42A" w14:textId="1726243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0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D85" w14:textId="6FAA7AE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0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E1F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75287296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BD0D" w14:textId="77777777" w:rsidR="00573ACD" w:rsidRPr="00EB1A70" w:rsidRDefault="00573ACD" w:rsidP="00AC4114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DF4" w14:textId="47A4ED5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0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880" w14:textId="1D3228A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0.6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7EB1" w14:textId="62C9F7D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0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E20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544D253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0D7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BV 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4C2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95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120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1A4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35258C3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9A82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eAb positive, n/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DB2" w14:textId="102CF3E4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5/91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1DE" w14:textId="201E0F0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3/436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B113" w14:textId="6EC39C6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/47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E10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024FCA09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0DB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eAg positive, n/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A74" w14:textId="773AE07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8/91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FBB" w14:textId="3822135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6/43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8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210" w14:textId="445E210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2/47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.</w:t>
            </w:r>
            <w:r w:rsidR="00735BA9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="00841304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D3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4EBDC9D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2D5" w14:textId="2542C410" w:rsidR="00573ACD" w:rsidRPr="00EB1A70" w:rsidRDefault="00573ACD" w:rsidP="00AC4114">
            <w:pPr>
              <w:widowControl/>
              <w:spacing w:line="240" w:lineRule="exact"/>
              <w:ind w:firstLineChars="100" w:firstLine="160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BV DNA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 xml:space="preserve"> log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vertAlign w:val="subscript"/>
              </w:rPr>
              <w:t xml:space="preserve">10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U/ml</w:t>
            </w:r>
            <w:r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DC76C5"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  <w:r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dian (IQ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B9F" w14:textId="2C9383D2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3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-6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D63B" w14:textId="377DAA6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4577" w14:textId="451503E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5.0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7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A43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10F6E8F3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5249" w14:textId="460201DF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ab test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D2A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44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EEB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B483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2332D75E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035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anine transaminas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85A" w14:textId="60BFD20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0-4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27F" w14:textId="1D8AD48D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0-7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172" w14:textId="59DE0C2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2-8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6E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2E4C5C7D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6C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tate transaminase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4081" w14:textId="69F77DF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9-2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80A" w14:textId="65141B2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0-9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3CC" w14:textId="0CAC2D1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1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-5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EC9E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38E91D41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0140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kaline phosphatase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C5ED" w14:textId="2625E92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-1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C81F" w14:textId="297E508C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-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1DA" w14:textId="7E56BDD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1-1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13F3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0A37C19B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77E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γ-glutamyltransferas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7A8" w14:textId="69522C5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0-1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8DAD" w14:textId="58F014EB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0-7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F0ED" w14:textId="1D072DC9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2-1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E16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390EA5D5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0218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bumin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1B1" w14:textId="7E11A02D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8-3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E5F" w14:textId="3F1C718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6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3-3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2215" w14:textId="346697E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6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2-39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4DD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725DC6D4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42A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otal bilirubin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932F" w14:textId="5B36790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-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732" w14:textId="3EE1E48E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20D6" w14:textId="3DD3EF49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5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52C9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13894F3C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CBE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hite blood cell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10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9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3E3" w14:textId="5B498E7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6.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483" w14:textId="475DF4F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-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E8C1" w14:textId="2C56A74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-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4FE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EB1A70" w:rsidRPr="00EB1A70" w14:paraId="1C97BD39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70C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latelet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10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9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E51" w14:textId="4558A25B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0-1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3C9" w14:textId="24BA8C7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0-1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7878" w14:textId="2803FF0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0-1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7692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0A0CD122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2B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F82" w14:textId="3D17649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257" w14:textId="7A980E9C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1.</w:t>
            </w:r>
            <w:r w:rsidR="00892247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B5B" w14:textId="78232DAE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-1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AED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</w:t>
            </w:r>
          </w:p>
        </w:tc>
      </w:tr>
      <w:tr w:rsidR="00EB1A70" w:rsidRPr="00EB1A70" w14:paraId="1A9BBB1C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292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reatinin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1DE0" w14:textId="1C7636A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-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F51C" w14:textId="52230ED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-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219" w14:textId="7AB232D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DBF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EB1A70" w:rsidRPr="00EB1A70" w14:paraId="3986E7A4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D679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dium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41C" w14:textId="35027C1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5-1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B9D5" w14:textId="5A44BD1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-1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B0A" w14:textId="777419C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-1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697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EB1A70" w:rsidRPr="00EB1A70" w14:paraId="7A01416A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50EE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gan failur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F7A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9AD1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96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A2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0C311207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B4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DDF" w14:textId="1DCD194B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1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5C3B" w14:textId="6050151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5F7" w14:textId="7B45A15D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4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92D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0B320AEC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F61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agulation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5DB" w14:textId="394C6BB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F53" w14:textId="43CD19EE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8E8" w14:textId="2E68A01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963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EB1A70" w:rsidRPr="00EB1A70" w14:paraId="6357FA05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CCE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dney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FBC" w14:textId="7ED384D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247" w14:textId="139D6762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59C" w14:textId="1893E48F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704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</w:t>
            </w:r>
          </w:p>
        </w:tc>
      </w:tr>
      <w:tr w:rsidR="00EB1A70" w:rsidRPr="00EB1A70" w14:paraId="45A66EA8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C4A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rebr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00FD" w14:textId="7CB40023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EF81" w14:textId="207635C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2F9" w14:textId="71F9DEE5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6EA5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EB1A70" w:rsidRPr="00EB1A70" w14:paraId="329944DD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FE26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ng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A67C" w14:textId="08EA1A4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31C" w14:textId="34797594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766" w14:textId="53C232B0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C70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EB1A70" w:rsidRPr="00EB1A70" w14:paraId="55E5A2F9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CA6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verse Outcome, n (%</w:t>
            </w:r>
            <w:r w:rsidRPr="00EB1A70">
              <w:rPr>
                <w:rFonts w:ascii="DengXian" w:eastAsia="DengXian" w:hAnsi="DengXian" w:cs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864" w14:textId="77777777" w:rsidR="00573ACD" w:rsidRPr="00EB1A70" w:rsidRDefault="00573ACD" w:rsidP="00AC411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73C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9A5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868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22060D33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873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-day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67E" w14:textId="153D3F59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D22" w14:textId="69B3E6BD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F7A1" w14:textId="7F17CD4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</w:t>
            </w:r>
            <w:r w:rsidR="00091132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301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 w:rsidR="00EB1A70" w:rsidRPr="00EB1A70" w14:paraId="08C408AF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D37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-day dea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FF4" w14:textId="741C0D1C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FD7" w14:textId="10B61001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9AC" w14:textId="50C1E3EA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6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B8AA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</w:t>
            </w:r>
          </w:p>
        </w:tc>
      </w:tr>
      <w:tr w:rsidR="00EB1A70" w:rsidRPr="00EB1A70" w14:paraId="711ED235" w14:textId="77777777" w:rsidTr="00AC4114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DA85" w14:textId="77777777" w:rsidR="00573ACD" w:rsidRPr="00EB1A70" w:rsidRDefault="00573ACD" w:rsidP="00AC4114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gnosed as ACLF within 28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FBF4" w14:textId="4F2A3338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4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9F19" w14:textId="20FBC7E2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6BA8" w14:textId="762FE916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</w:t>
            </w:r>
            <w:r w:rsidR="00757081"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E340" w14:textId="77777777" w:rsidR="00573ACD" w:rsidRPr="00EB1A70" w:rsidRDefault="00573ACD" w:rsidP="00AC411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</w:tbl>
    <w:p w14:paraId="740A6B04" w14:textId="62F8BE3A" w:rsidR="00573ACD" w:rsidRPr="00EB1A70" w:rsidRDefault="00DC76C5">
      <w:pPr>
        <w:rPr>
          <w:rFonts w:ascii="Arial" w:eastAsia="SimSun" w:hAnsi="Arial" w:cs="Arial"/>
          <w:sz w:val="20"/>
          <w:szCs w:val="20"/>
        </w:rPr>
      </w:pPr>
      <w:r w:rsidRPr="00EB1A70">
        <w:rPr>
          <w:rFonts w:ascii="Arial" w:eastAsia="SimSun" w:hAnsi="Arial" w:cs="Arial"/>
          <w:sz w:val="20"/>
          <w:szCs w:val="20"/>
        </w:rPr>
        <w:t>SD, standard deviation; IQR, interquartile range; Other hepatitis virus means co-infection with hepatitis A virus, hepatitis C virus or hepatitis E virus.</w:t>
      </w:r>
    </w:p>
    <w:p w14:paraId="2614FA6C" w14:textId="2EDB5A75" w:rsidR="00D23A01" w:rsidRPr="00EB1A70" w:rsidRDefault="00D23A01" w:rsidP="00D23A01">
      <w:pPr>
        <w:widowControl/>
        <w:spacing w:afterLines="50" w:after="156" w:line="360" w:lineRule="auto"/>
        <w:rPr>
          <w:rFonts w:ascii="Arial" w:eastAsia="SimSun" w:hAnsi="Arial" w:cs="Arial"/>
          <w:sz w:val="20"/>
          <w:szCs w:val="20"/>
        </w:rPr>
      </w:pPr>
      <w:bookmarkStart w:id="0" w:name="_Hlk105376989"/>
      <w:r w:rsidRPr="00EB1A70">
        <w:rPr>
          <w:rFonts w:ascii="Arial" w:eastAsia="SimSun" w:hAnsi="Arial" w:cs="Arial"/>
          <w:b/>
          <w:bCs/>
          <w:sz w:val="20"/>
          <w:szCs w:val="20"/>
        </w:rPr>
        <w:lastRenderedPageBreak/>
        <w:t>Supplementary Table 2</w:t>
      </w:r>
      <w:bookmarkEnd w:id="0"/>
      <w:r w:rsidRPr="00EB1A70">
        <w:rPr>
          <w:rFonts w:ascii="Arial" w:eastAsia="SimSun" w:hAnsi="Arial" w:cs="Arial"/>
          <w:b/>
          <w:bCs/>
          <w:sz w:val="20"/>
          <w:szCs w:val="20"/>
        </w:rPr>
        <w:t xml:space="preserve">. </w:t>
      </w:r>
      <w:r w:rsidRPr="00EB1A70">
        <w:rPr>
          <w:rFonts w:ascii="Arial" w:eastAsia="SimSun" w:hAnsi="Arial" w:cs="Arial"/>
          <w:sz w:val="20"/>
          <w:szCs w:val="20"/>
        </w:rPr>
        <w:t>Precipitants, organ failure and outcomes of ACLF patients with HBV reactivation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694"/>
        <w:gridCol w:w="1740"/>
        <w:gridCol w:w="1740"/>
        <w:gridCol w:w="1623"/>
        <w:gridCol w:w="850"/>
      </w:tblGrid>
      <w:tr w:rsidR="00EB1A70" w:rsidRPr="00EB1A70" w14:paraId="68B1CE76" w14:textId="77777777" w:rsidTr="001C75C2">
        <w:trPr>
          <w:trHeight w:val="54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7CCC4" w14:textId="77777777" w:rsidR="00D23A01" w:rsidRPr="00EB1A70" w:rsidRDefault="00D23A01" w:rsidP="001C75C2">
            <w:pPr>
              <w:widowControl/>
              <w:spacing w:line="240" w:lineRule="exact"/>
              <w:jc w:val="righ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EB1A70">
              <w:rPr>
                <w:rFonts w:ascii="Arial" w:eastAsia="DengXia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73247" w14:textId="77777777" w:rsidR="00D23A01" w:rsidRPr="00EB1A70" w:rsidRDefault="00D23A01" w:rsidP="001C75C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n=178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094AD" w14:textId="77777777" w:rsidR="00D23A01" w:rsidRPr="00EB1A70" w:rsidRDefault="00D23A01" w:rsidP="001C75C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n-HBV reactivation</w:t>
            </w: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n=97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4843E" w14:textId="77777777" w:rsidR="00D23A01" w:rsidRPr="00EB1A70" w:rsidRDefault="00D23A01" w:rsidP="001C75C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BV reactivation</w:t>
            </w: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n=8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21EBC" w14:textId="77777777" w:rsidR="00D23A01" w:rsidRPr="00EB1A70" w:rsidRDefault="00D23A01" w:rsidP="001C75C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EB1A70" w:rsidRPr="00EB1A70" w14:paraId="23254A80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7F9A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FEA7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1FFE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0626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C675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924D4CB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DBBA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 sex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568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9 (83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1D8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 (82.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AFC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 (8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93C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</w:t>
            </w:r>
          </w:p>
        </w:tc>
      </w:tr>
      <w:tr w:rsidR="00EB1A70" w:rsidRPr="00EB1A70" w14:paraId="7537060E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3CA0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g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878A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9.0 (42.5-56.0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829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5 (45.0-58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A87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7.0 (42.0-52.9)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315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EB1A70" w:rsidRPr="00EB1A70" w14:paraId="0A9BB54D" w14:textId="77777777" w:rsidTr="001C75C2">
        <w:trPr>
          <w:trHeight w:val="280"/>
        </w:trPr>
        <w:tc>
          <w:tcPr>
            <w:tcW w:w="4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3D2C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ecipitation and complicatio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A50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50BD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24AC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AB7D65C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0425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Jaundi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C99E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0 (7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ABDB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 (6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DB4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 (9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3FA1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7FFC80F9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5D38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DFFE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14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0B6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(19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8F0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1D59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9</w:t>
            </w:r>
          </w:p>
        </w:tc>
      </w:tr>
      <w:tr w:rsidR="00EB1A70" w:rsidRPr="00EB1A70" w14:paraId="2F05E9B3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BFA7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hepatitis vir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326C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416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3.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38E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AEE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</w:t>
            </w:r>
          </w:p>
        </w:tc>
      </w:tr>
      <w:tr w:rsidR="00EB1A70" w:rsidRPr="00EB1A70" w14:paraId="5F311BC1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55B1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cterial infec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1CB9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 (3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D29A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 (3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3F47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(3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5EC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EB1A70" w:rsidRPr="00EB1A70" w14:paraId="7E1785D1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AECD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ci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9B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 (69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58CF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 (71.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BA3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BE19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EB1A70" w:rsidRPr="00EB1A70" w14:paraId="445990CA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A0BA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strointestinal bleed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FEE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1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A22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18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96A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281C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EB1A70" w:rsidRPr="00EB1A70" w14:paraId="3DE7A5E6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6E53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30EF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 (2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FEF1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21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2D4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1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F2CF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EB1A70" w:rsidRPr="00EB1A70" w14:paraId="77FBC1C7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32F5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gan failure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C901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09B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E5CD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D824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718262D4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F44B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A49B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 (69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B375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 (53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97F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 (8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164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7BFB1F4E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5255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agulation fail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F5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 (3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6285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 (29.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5EB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3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3027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EB1A70" w:rsidRPr="00EB1A70" w14:paraId="45EE5DB6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FD0D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dney fail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D687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1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EE29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14.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AC6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6A63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EB1A70" w:rsidRPr="00EB1A70" w14:paraId="167F2286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F1CC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rebral fail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016B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 (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2555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2.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2850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76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EB1A70" w:rsidRPr="00EB1A70" w14:paraId="3F1F38EF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3E55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ng fail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F994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6D2C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F29E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9C1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B1A70" w:rsidRPr="00EB1A70" w14:paraId="5EFD642D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A031" w14:textId="49B63D8C" w:rsidR="009D370E" w:rsidRPr="00EB1A70" w:rsidRDefault="009D370E" w:rsidP="009D3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LF gra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2984" w14:textId="77777777" w:rsidR="009D370E" w:rsidRPr="00EB1A70" w:rsidRDefault="009D370E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8780" w14:textId="77777777" w:rsidR="009D370E" w:rsidRPr="00EB1A70" w:rsidRDefault="009D370E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3A3A" w14:textId="77777777" w:rsidR="009D370E" w:rsidRPr="00EB1A70" w:rsidRDefault="009D370E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9F4E" w14:textId="77777777" w:rsidR="009D370E" w:rsidRPr="00EB1A70" w:rsidRDefault="009D370E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3BCAE8B3" w14:textId="77777777" w:rsidTr="00A1006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7B2F2" w14:textId="6D29D561" w:rsidR="009D370E" w:rsidRPr="00EB1A70" w:rsidRDefault="009D370E" w:rsidP="009D370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B219" w14:textId="7C10B03B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4E29" w14:textId="080EBD53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5601" w14:textId="65C51778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5FC5" w14:textId="77777777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5294A1B" w14:textId="77777777" w:rsidTr="00A1006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B6088" w14:textId="78EBDCF4" w:rsidR="009D370E" w:rsidRPr="00EB1A70" w:rsidRDefault="009D370E" w:rsidP="009D370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FC61" w14:textId="5404DB37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C6D8" w14:textId="1FD07426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0964" w14:textId="1977D0CB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E84A" w14:textId="77777777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750C19F2" w14:textId="77777777" w:rsidTr="00A1006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AFA7" w14:textId="0B88659E" w:rsidR="009D370E" w:rsidRPr="00EB1A70" w:rsidRDefault="009D370E" w:rsidP="009D370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6725" w14:textId="4F44036E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C93C" w14:textId="2491C8D9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F7FC" w14:textId="452CAC3C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5BAE" w14:textId="77777777" w:rsidR="009D370E" w:rsidRPr="00EB1A70" w:rsidRDefault="009D370E" w:rsidP="009D37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2F846A95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F81A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verse Outcome, n (%</w:t>
            </w:r>
            <w:r w:rsidRPr="00EB1A70">
              <w:rPr>
                <w:rFonts w:ascii="DengXian" w:eastAsia="DengXian" w:hAnsi="DengXi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B7AB" w14:textId="77777777" w:rsidR="00D23A01" w:rsidRPr="00EB1A70" w:rsidRDefault="00D23A01" w:rsidP="001C75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D3C4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EC54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4275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DE62A30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9513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-day dea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9D31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 (2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4FD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18.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F2A7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 (3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BAB2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EB1A70" w:rsidRPr="00EB1A70" w14:paraId="167175FA" w14:textId="77777777" w:rsidTr="001C75C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5F4D" w14:textId="77777777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1</w:t>
            </w:r>
          </w:p>
          <w:p w14:paraId="410AD896" w14:textId="77777777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2</w:t>
            </w:r>
          </w:p>
          <w:p w14:paraId="3ECF0AC5" w14:textId="36E06B6F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81E2" w14:textId="731B8D58" w:rsidR="00B760C0" w:rsidRPr="00EB1A70" w:rsidRDefault="00B760C0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</w:p>
          <w:p w14:paraId="11A8A911" w14:textId="7A892D6F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  <w:p w14:paraId="27DD0F7E" w14:textId="025795F8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8A75" w14:textId="0A685BED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</w:p>
          <w:p w14:paraId="58A3FFFC" w14:textId="4D819360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  <w:p w14:paraId="66A82C23" w14:textId="7BA0F53B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8118" w14:textId="609B4EBD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</w:p>
          <w:p w14:paraId="560A3208" w14:textId="2ED9C4EE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  <w:p w14:paraId="5CB232F9" w14:textId="68ECC6A7" w:rsidR="00B760C0" w:rsidRPr="00EB1A70" w:rsidRDefault="005745C9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90AA" w14:textId="77777777" w:rsidR="00B760C0" w:rsidRPr="00EB1A70" w:rsidRDefault="00B760C0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  <w:p w14:paraId="6C5424FA" w14:textId="77777777" w:rsidR="00B760C0" w:rsidRPr="00EB1A70" w:rsidRDefault="00B760C0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  <w:p w14:paraId="3B5A68C1" w14:textId="46ACC025" w:rsidR="00B760C0" w:rsidRPr="00EB1A70" w:rsidRDefault="00B760C0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395A614C" w14:textId="77777777" w:rsidTr="00B760C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4004" w14:textId="77777777" w:rsidR="00D23A01" w:rsidRPr="00EB1A70" w:rsidRDefault="00D23A01" w:rsidP="001C75C2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-day dea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A55B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 (4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6DF8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 (32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C219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 (5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0E5A" w14:textId="77777777" w:rsidR="00D23A01" w:rsidRPr="00EB1A70" w:rsidRDefault="00D23A01" w:rsidP="001C75C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EB1A70" w:rsidRPr="00EB1A70" w14:paraId="262CD1D1" w14:textId="77777777" w:rsidTr="00150AD3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A53B1" w14:textId="7F5A6CE0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85DE" w14:textId="38446CCF" w:rsidR="00B760C0" w:rsidRPr="00EB1A70" w:rsidRDefault="005745C9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63F4" w14:textId="340F162B" w:rsidR="00B760C0" w:rsidRPr="00EB1A70" w:rsidRDefault="005745C9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3400" w14:textId="41D248B6" w:rsidR="00B760C0" w:rsidRPr="00EB1A70" w:rsidRDefault="005745C9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ABDC" w14:textId="77777777" w:rsidR="00B760C0" w:rsidRPr="00EB1A70" w:rsidRDefault="00B760C0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E9C4E7A" w14:textId="77777777" w:rsidTr="00150AD3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F21A6" w14:textId="35351C35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C755" w14:textId="18FD2340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BC2D" w14:textId="63F6DEA6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0250" w14:textId="74BDDED9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6332" w14:textId="77777777" w:rsidR="00B760C0" w:rsidRPr="00EB1A70" w:rsidRDefault="00B760C0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2425080B" w14:textId="77777777" w:rsidTr="00150AD3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6260D3" w14:textId="6713D16A" w:rsidR="00B760C0" w:rsidRPr="00EB1A70" w:rsidRDefault="00B760C0" w:rsidP="00B760C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F-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297124" w14:textId="337453D9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660E6" w14:textId="10C16C20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2023D4" w14:textId="675DB541" w:rsidR="00B760C0" w:rsidRPr="00EB1A70" w:rsidRDefault="000E6A0E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0B78C6" w14:textId="77777777" w:rsidR="00B760C0" w:rsidRPr="00EB1A70" w:rsidRDefault="00B760C0" w:rsidP="00B760C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5368D7" w14:textId="247920AE" w:rsidR="005316B4" w:rsidRPr="00EB1A70" w:rsidRDefault="00D23A01" w:rsidP="00D23A01">
      <w:pPr>
        <w:widowControl/>
        <w:spacing w:line="360" w:lineRule="auto"/>
        <w:rPr>
          <w:rFonts w:ascii="Arial" w:eastAsia="SimSun" w:hAnsi="Arial" w:cs="Arial"/>
          <w:sz w:val="20"/>
          <w:szCs w:val="20"/>
        </w:rPr>
      </w:pPr>
      <w:r w:rsidRPr="00EB1A70">
        <w:rPr>
          <w:rFonts w:ascii="Arial" w:eastAsia="SimSun" w:hAnsi="Arial" w:cs="Arial"/>
          <w:sz w:val="20"/>
          <w:szCs w:val="20"/>
        </w:rPr>
        <w:t>IQR, interquartile range; Other hepatitis virus means co-infection with hepatitis A virus, hepatitis C virus or hepatitis E virus.</w:t>
      </w:r>
    </w:p>
    <w:p w14:paraId="55E77C7D" w14:textId="77777777" w:rsidR="005316B4" w:rsidRPr="00EB1A70" w:rsidRDefault="005316B4">
      <w:pPr>
        <w:widowControl/>
        <w:jc w:val="left"/>
        <w:rPr>
          <w:rFonts w:ascii="Arial" w:eastAsia="SimSun" w:hAnsi="Arial" w:cs="Arial"/>
          <w:sz w:val="20"/>
          <w:szCs w:val="20"/>
        </w:rPr>
      </w:pPr>
      <w:r w:rsidRPr="00EB1A70">
        <w:rPr>
          <w:rFonts w:ascii="Arial" w:eastAsia="SimSun" w:hAnsi="Arial" w:cs="Arial"/>
          <w:sz w:val="20"/>
          <w:szCs w:val="20"/>
        </w:rPr>
        <w:br w:type="page"/>
      </w:r>
    </w:p>
    <w:p w14:paraId="409E44E0" w14:textId="77777777" w:rsidR="005316B4" w:rsidRPr="00EB1A70" w:rsidRDefault="005316B4" w:rsidP="005316B4">
      <w:pPr>
        <w:widowControl/>
        <w:spacing w:afterLines="50" w:after="156"/>
        <w:jc w:val="left"/>
        <w:rPr>
          <w:rFonts w:ascii="Arial" w:eastAsia="SimSun" w:hAnsi="Arial" w:cs="Arial"/>
          <w:b/>
          <w:bCs/>
          <w:sz w:val="22"/>
        </w:rPr>
      </w:pPr>
      <w:bookmarkStart w:id="1" w:name="_Hlk103718801"/>
      <w:r w:rsidRPr="00EB1A70">
        <w:rPr>
          <w:rFonts w:ascii="Arial" w:eastAsia="SimSun" w:hAnsi="Arial" w:cs="Arial"/>
          <w:b/>
          <w:bCs/>
          <w:sz w:val="22"/>
        </w:rPr>
        <w:lastRenderedPageBreak/>
        <w:t xml:space="preserve">Supplementary </w:t>
      </w:r>
      <w:r w:rsidRPr="00EB1A70">
        <w:rPr>
          <w:rFonts w:ascii="Arial" w:eastAsia="SimSun" w:hAnsi="Arial" w:cs="Arial" w:hint="eastAsia"/>
          <w:b/>
          <w:bCs/>
          <w:sz w:val="22"/>
        </w:rPr>
        <w:t>T</w:t>
      </w:r>
      <w:r w:rsidRPr="00EB1A70">
        <w:rPr>
          <w:rFonts w:ascii="Arial" w:eastAsia="SimSun" w:hAnsi="Arial" w:cs="Arial"/>
          <w:b/>
          <w:bCs/>
          <w:sz w:val="22"/>
        </w:rPr>
        <w:t>able 3</w:t>
      </w:r>
      <w:bookmarkEnd w:id="1"/>
      <w:r w:rsidRPr="00EB1A70">
        <w:rPr>
          <w:rFonts w:ascii="Arial" w:eastAsia="SimSun" w:hAnsi="Arial" w:cs="Arial"/>
          <w:b/>
          <w:bCs/>
          <w:sz w:val="22"/>
        </w:rPr>
        <w:t>. Characteristics of patients without cirrhosis between HBV reactivation and non-reactivation</w:t>
      </w:r>
    </w:p>
    <w:tbl>
      <w:tblPr>
        <w:tblW w:w="932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978"/>
        <w:gridCol w:w="1843"/>
        <w:gridCol w:w="1701"/>
        <w:gridCol w:w="1842"/>
        <w:gridCol w:w="958"/>
      </w:tblGrid>
      <w:tr w:rsidR="00EB1A70" w:rsidRPr="00EB1A70" w14:paraId="67334312" w14:textId="77777777" w:rsidTr="00FC2970">
        <w:trPr>
          <w:trHeight w:val="548"/>
        </w:trPr>
        <w:tc>
          <w:tcPr>
            <w:tcW w:w="29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C51E7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2E93F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                       (n=318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EE872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HBV</w:t>
            </w:r>
          </w:p>
          <w:p w14:paraId="61C3ADA5" w14:textId="77777777" w:rsidR="005316B4" w:rsidRPr="00EB1A70" w:rsidRDefault="005316B4" w:rsidP="00FC2970">
            <w:pPr>
              <w:widowControl/>
              <w:spacing w:line="240" w:lineRule="exact"/>
              <w:ind w:leftChars="-25" w:left="-53" w:rightChars="-25" w:right="-53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activation(n=47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E981E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V Reactivation (n=271)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29A1DB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EB1A70" w:rsidRPr="00EB1A70" w14:paraId="3E80F124" w14:textId="77777777" w:rsidTr="00FC2970">
        <w:trPr>
          <w:trHeight w:val="20"/>
        </w:trPr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F4B0" w14:textId="77777777" w:rsidR="005316B4" w:rsidRPr="00EB1A70" w:rsidRDefault="005316B4" w:rsidP="00FC297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emographic, n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D40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3DC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D35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4E3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B1A70" w:rsidRPr="00EB1A70" w14:paraId="41CCA705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BA29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59DB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266 (83.6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F979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40 (85.1)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78B9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226 (83.4)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225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4</w:t>
            </w:r>
          </w:p>
        </w:tc>
      </w:tr>
      <w:tr w:rsidR="00EB1A70" w:rsidRPr="00EB1A70" w14:paraId="3C214202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39DD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ge,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</w:t>
            </w: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mean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±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C553" w14:textId="2CAF5C66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9.</w:t>
            </w:r>
            <w:r w:rsidR="00EA183A"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[31.6;46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EC86" w14:textId="77777777" w:rsidR="005316B4" w:rsidRPr="00EB1A70" w:rsidRDefault="005316B4" w:rsidP="00FC2970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39.2 [34.0;47.1]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B5B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9.8 [31.1;46.8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CEB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EB1A70" w:rsidRPr="00EB1A70" w14:paraId="673D7FD5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268F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220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42F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 (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36A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 (6.2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899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</w:tr>
      <w:tr w:rsidR="00EB1A70" w:rsidRPr="00EB1A70" w14:paraId="016B64D9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F2A2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 hepatitis vi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0C0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 (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B7A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 (2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10E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 (3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5CB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</w:t>
            </w:r>
          </w:p>
        </w:tc>
      </w:tr>
      <w:tr w:rsidR="00EB1A70" w:rsidRPr="00EB1A70" w14:paraId="2DADBC84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8B43" w14:textId="77777777" w:rsidR="005316B4" w:rsidRPr="00EB1A70" w:rsidRDefault="005316B4" w:rsidP="00FC297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lic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462F" w14:textId="77777777" w:rsidR="005316B4" w:rsidRPr="00EB1A70" w:rsidRDefault="005316B4" w:rsidP="00FC297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4AEE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8A7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5B4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B1A70" w:rsidRPr="00EB1A70" w14:paraId="4A31C071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CD61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cteri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F05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0 (6.29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49F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7 (14.9)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6FF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3 (4.80)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1BC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EB1A70" w:rsidRPr="00EB1A70" w14:paraId="6FF65D95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8165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c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F16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8 (8.81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FEF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5 (10.6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738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3 (8.49)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7FD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8</w:t>
            </w:r>
          </w:p>
        </w:tc>
      </w:tr>
      <w:tr w:rsidR="00EB1A70" w:rsidRPr="00EB1A70" w14:paraId="240C4EBF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1995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strointestin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5E1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86F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F603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B3D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073306C8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B0BC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CA6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B9E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153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6BD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EB1A70" w:rsidRPr="00EB1A70" w14:paraId="39C16C9B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E60C" w14:textId="77777777" w:rsidR="005316B4" w:rsidRPr="00EB1A70" w:rsidRDefault="005316B4" w:rsidP="00FC2970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277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 (0.31)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B03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 (2.13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DE8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0 (0.00)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D62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193D01B7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4E20" w14:textId="77777777" w:rsidR="005316B4" w:rsidRPr="00EB1A70" w:rsidRDefault="005316B4" w:rsidP="00FC2970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F6F9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5DA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06D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50C3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6FB4876D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77C9" w14:textId="77777777" w:rsidR="005316B4" w:rsidRPr="00EB1A70" w:rsidRDefault="005316B4" w:rsidP="00FC2970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D9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FFC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766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D94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5E7D68D3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4154" w14:textId="77777777" w:rsidR="005316B4" w:rsidRPr="00EB1A70" w:rsidRDefault="005316B4" w:rsidP="00FC2970">
            <w:pPr>
              <w:widowControl/>
              <w:spacing w:line="240" w:lineRule="exact"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ade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208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0CB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FC3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429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3CF8EF35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50AE" w14:textId="77777777" w:rsidR="005316B4" w:rsidRPr="00EB1A70" w:rsidRDefault="005316B4" w:rsidP="00FC297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BV ma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D78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8E2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99E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3F3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B1A70" w:rsidRPr="00EB1A70" w14:paraId="7BBE38B3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9002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eAg positive, n/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68B3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2/291(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A24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/43 (5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2C0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8/248 (71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ECB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EB1A70" w:rsidRPr="00EB1A70" w14:paraId="1094DD2D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2BC1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BeAb positive, n/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675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/290 (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B22E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/42 (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30F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/247 (23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DADB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EB1A70" w:rsidRPr="00EB1A70" w14:paraId="1AFF46D2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C41D" w14:textId="77777777" w:rsidR="005316B4" w:rsidRPr="00EB1A70" w:rsidRDefault="005316B4" w:rsidP="00FC2970">
            <w:pPr>
              <w:widowControl/>
              <w:spacing w:line="240" w:lineRule="exact"/>
              <w:ind w:rightChars="-50" w:right="-105" w:firstLineChars="100" w:firstLine="160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BV DNA,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 xml:space="preserve"> log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vertAlign w:val="subscript"/>
              </w:rPr>
              <w:t xml:space="preserve">10 </w:t>
            </w:r>
            <w:r w:rsidRPr="00EB1A7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U/ml</w:t>
            </w:r>
            <w:r w:rsidRPr="00EB1A7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,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1724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02 [4.59;7.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A4DFC" w14:textId="77777777" w:rsidR="005316B4" w:rsidRPr="00EB1A70" w:rsidRDefault="005316B4" w:rsidP="00FC2970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2.67 [1.67;3.84]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92DD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42 [5.38;7.4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0BB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B1A70" w:rsidRPr="00EB1A70" w14:paraId="304C7058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A9E0" w14:textId="77777777" w:rsidR="005316B4" w:rsidRPr="00EB1A70" w:rsidRDefault="005316B4" w:rsidP="00FC297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gan failur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CA1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EA43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B80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940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3A0973D6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D97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80F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85 (26.7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D74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17 (36.2)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6377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68 (25.1)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929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EB1A70" w:rsidRPr="00EB1A70" w14:paraId="2CE1AA95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AF96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agulation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D4F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8 (2.52)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393D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3 (6.38)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987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5 (1.85)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467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EB1A70" w:rsidRPr="00EB1A70" w14:paraId="140872DE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D2D2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idney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A11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 (0.31)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271F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0 (0.00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CC9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 (0.37)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BDB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</w:t>
            </w:r>
          </w:p>
        </w:tc>
      </w:tr>
      <w:tr w:rsidR="00EB1A70" w:rsidRPr="00EB1A70" w14:paraId="7B1C46B2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6546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rebr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F1DD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 (0.63)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976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0 (0.00)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4EBE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 (0.74)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A052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</w:t>
            </w:r>
          </w:p>
        </w:tc>
      </w:tr>
      <w:tr w:rsidR="00EB1A70" w:rsidRPr="00EB1A70" w14:paraId="542110AB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23DD" w14:textId="77777777" w:rsidR="005316B4" w:rsidRPr="00EB1A70" w:rsidRDefault="005316B4" w:rsidP="00FC2970">
            <w:pPr>
              <w:widowControl/>
              <w:spacing w:line="240" w:lineRule="exact"/>
              <w:ind w:leftChars="-50" w:left="1" w:hangingChars="53" w:hanging="106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dverse Outcome, n (%</w:t>
            </w:r>
            <w:r w:rsidRPr="00EB1A7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78E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0DEE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3428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D46D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B1A70" w:rsidRPr="00EB1A70" w14:paraId="406FC684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5D5F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-day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28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8 (2.5)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5EB5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3 (6.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01E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5 (1.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) 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8F1A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0</w:t>
            </w:r>
          </w:p>
        </w:tc>
      </w:tr>
      <w:tr w:rsidR="00EB1A70" w:rsidRPr="00EB1A70" w14:paraId="53666B14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947" w14:textId="77777777" w:rsidR="005316B4" w:rsidRPr="00EB1A70" w:rsidRDefault="005316B4" w:rsidP="00FC297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-day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1BA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7 (5.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55C6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5 (10.6)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60EC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12 (4.4)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2F54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9</w:t>
            </w:r>
          </w:p>
        </w:tc>
      </w:tr>
      <w:tr w:rsidR="00EB1A70" w:rsidRPr="00EB1A70" w14:paraId="17939A17" w14:textId="77777777" w:rsidTr="00FC2970">
        <w:trPr>
          <w:trHeight w:val="20"/>
        </w:trPr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26B5A2" w14:textId="77777777" w:rsidR="005316B4" w:rsidRPr="00EB1A70" w:rsidRDefault="005316B4" w:rsidP="00FC2970">
            <w:pPr>
              <w:widowControl/>
              <w:spacing w:line="240" w:lineRule="exact"/>
              <w:ind w:rightChars="-51" w:right="-107"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gnosed as ACLF within 28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12D9C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36 (11.3)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3862AE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  10 (21.3)  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2E9570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 26 (9.</w:t>
            </w: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Pr="00EB1A70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)  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27B691" w14:textId="77777777" w:rsidR="005316B4" w:rsidRPr="00EB1A70" w:rsidRDefault="005316B4" w:rsidP="00FC297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B1A7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7</w:t>
            </w:r>
          </w:p>
        </w:tc>
      </w:tr>
    </w:tbl>
    <w:p w14:paraId="148B2DCA" w14:textId="4E69E62C" w:rsidR="005316B4" w:rsidRPr="00EB1A70" w:rsidRDefault="005316B4" w:rsidP="005316B4">
      <w:pPr>
        <w:widowControl/>
        <w:rPr>
          <w:rFonts w:ascii="Arial" w:eastAsia="SimSun" w:hAnsi="Arial" w:cs="Arial"/>
          <w:sz w:val="20"/>
          <w:szCs w:val="20"/>
        </w:rPr>
      </w:pPr>
      <w:bookmarkStart w:id="2" w:name="_Hlk88858578"/>
      <w:r w:rsidRPr="00EB1A70">
        <w:rPr>
          <w:rFonts w:ascii="Arial" w:eastAsia="SimSun" w:hAnsi="Arial" w:cs="Arial"/>
          <w:sz w:val="20"/>
          <w:szCs w:val="20"/>
        </w:rPr>
        <w:t xml:space="preserve">Note: HBV DNA was presented as median (IQR); SD, standard deviation; </w:t>
      </w:r>
      <w:bookmarkStart w:id="3" w:name="_Hlk89175654"/>
      <w:r w:rsidRPr="00EB1A70">
        <w:rPr>
          <w:rFonts w:ascii="Arial" w:eastAsia="SimSun" w:hAnsi="Arial" w:cs="Arial"/>
          <w:sz w:val="20"/>
          <w:szCs w:val="20"/>
        </w:rPr>
        <w:t>IQR, interquartile range.</w:t>
      </w:r>
      <w:bookmarkEnd w:id="2"/>
      <w:bookmarkEnd w:id="3"/>
      <w:r w:rsidRPr="00EB1A70">
        <w:rPr>
          <w:rFonts w:ascii="Arial" w:eastAsia="SimSun" w:hAnsi="Arial" w:cs="Arial"/>
          <w:sz w:val="20"/>
          <w:szCs w:val="20"/>
        </w:rPr>
        <w:t xml:space="preserve"> The identification of organ failure was based on CLIF-OF. </w:t>
      </w:r>
    </w:p>
    <w:p w14:paraId="1364FE36" w14:textId="77777777" w:rsidR="00D23A01" w:rsidRPr="00EB1A70" w:rsidRDefault="00D23A01" w:rsidP="00D23A01">
      <w:pPr>
        <w:widowControl/>
        <w:spacing w:line="360" w:lineRule="auto"/>
        <w:rPr>
          <w:rFonts w:ascii="Arial" w:eastAsia="SimSun" w:hAnsi="Arial" w:cs="Arial"/>
          <w:sz w:val="20"/>
          <w:szCs w:val="20"/>
        </w:rPr>
      </w:pPr>
    </w:p>
    <w:sectPr w:rsidR="00D23A01" w:rsidRPr="00EB1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947F" w14:textId="77777777" w:rsidR="005A26FF" w:rsidRDefault="005A26FF" w:rsidP="008942D3">
      <w:r>
        <w:separator/>
      </w:r>
    </w:p>
  </w:endnote>
  <w:endnote w:type="continuationSeparator" w:id="0">
    <w:p w14:paraId="117FF402" w14:textId="77777777" w:rsidR="005A26FF" w:rsidRDefault="005A26FF" w:rsidP="0089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851B" w14:textId="77777777" w:rsidR="005A26FF" w:rsidRDefault="005A26FF" w:rsidP="008942D3">
      <w:r>
        <w:separator/>
      </w:r>
    </w:p>
  </w:footnote>
  <w:footnote w:type="continuationSeparator" w:id="0">
    <w:p w14:paraId="779EAB30" w14:textId="77777777" w:rsidR="005A26FF" w:rsidRDefault="005A26FF" w:rsidP="00894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EE2"/>
    <w:rsid w:val="00091132"/>
    <w:rsid w:val="000E6A0E"/>
    <w:rsid w:val="0017164D"/>
    <w:rsid w:val="001904EC"/>
    <w:rsid w:val="001D6270"/>
    <w:rsid w:val="002B3F51"/>
    <w:rsid w:val="003B2AC4"/>
    <w:rsid w:val="003D7D2F"/>
    <w:rsid w:val="005316B4"/>
    <w:rsid w:val="00573ACD"/>
    <w:rsid w:val="005745C9"/>
    <w:rsid w:val="005A26FF"/>
    <w:rsid w:val="00673C70"/>
    <w:rsid w:val="006A6E1C"/>
    <w:rsid w:val="006C2ACA"/>
    <w:rsid w:val="007205E8"/>
    <w:rsid w:val="00735BA9"/>
    <w:rsid w:val="00757081"/>
    <w:rsid w:val="00841304"/>
    <w:rsid w:val="00892247"/>
    <w:rsid w:val="008942D3"/>
    <w:rsid w:val="00941167"/>
    <w:rsid w:val="009D370E"/>
    <w:rsid w:val="00A24513"/>
    <w:rsid w:val="00A54C2B"/>
    <w:rsid w:val="00AC4114"/>
    <w:rsid w:val="00AF1FD8"/>
    <w:rsid w:val="00B760C0"/>
    <w:rsid w:val="00B81EE2"/>
    <w:rsid w:val="00C4586E"/>
    <w:rsid w:val="00D23A01"/>
    <w:rsid w:val="00D71AE2"/>
    <w:rsid w:val="00D9652D"/>
    <w:rsid w:val="00DC76C5"/>
    <w:rsid w:val="00DD0F28"/>
    <w:rsid w:val="00E12BF2"/>
    <w:rsid w:val="00E349EA"/>
    <w:rsid w:val="00EA183A"/>
    <w:rsid w:val="00EB1A70"/>
    <w:rsid w:val="00F7251D"/>
    <w:rsid w:val="00FF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06300"/>
  <w15:chartTrackingRefBased/>
  <w15:docId w15:val="{D043678A-21E7-45F3-9896-140F1AE4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2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7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Tan</dc:creator>
  <cp:keywords/>
  <dc:description/>
  <cp:lastModifiedBy>Nicole Rossides</cp:lastModifiedBy>
  <cp:revision>19</cp:revision>
  <dcterms:created xsi:type="dcterms:W3CDTF">2021-11-26T15:10:00Z</dcterms:created>
  <dcterms:modified xsi:type="dcterms:W3CDTF">2022-06-10T14:43:00Z</dcterms:modified>
</cp:coreProperties>
</file>